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0F6" w:rsidRPr="007A3CD4" w:rsidRDefault="00DA0783" w:rsidP="00D020F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6E1877">
        <w:rPr>
          <w:rFonts w:ascii="Times New Roman" w:hAnsi="Times New Roman"/>
          <w:b/>
          <w:sz w:val="24"/>
          <w:szCs w:val="24"/>
        </w:rPr>
        <w:t>4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Table. </w:t>
      </w:r>
      <w:r w:rsidR="00D020F6" w:rsidRPr="007A3CD4">
        <w:rPr>
          <w:rFonts w:ascii="Times New Roman" w:hAnsi="Times New Roman"/>
          <w:sz w:val="24"/>
          <w:szCs w:val="24"/>
        </w:rPr>
        <w:t xml:space="preserve">Pathway analysis of Up- and Down-regulated pathways in </w:t>
      </w:r>
      <w:r w:rsidR="00F45F3F">
        <w:rPr>
          <w:rFonts w:ascii="Times New Roman" w:hAnsi="Times New Roman"/>
          <w:sz w:val="24"/>
          <w:szCs w:val="24"/>
        </w:rPr>
        <w:t>control</w:t>
      </w:r>
      <w:r w:rsidR="00D020F6" w:rsidRPr="007A3CD4">
        <w:rPr>
          <w:rFonts w:ascii="Times New Roman" w:hAnsi="Times New Roman"/>
          <w:sz w:val="24"/>
          <w:szCs w:val="24"/>
        </w:rPr>
        <w:t xml:space="preserve"> vs. diabetic DN-resistant mice.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6315"/>
        <w:gridCol w:w="1530"/>
        <w:gridCol w:w="1335"/>
      </w:tblGrid>
      <w:tr w:rsidR="00856B84" w:rsidRPr="007A3CD4" w:rsidTr="00F45F3F">
        <w:trPr>
          <w:trHeight w:val="315"/>
        </w:trPr>
        <w:tc>
          <w:tcPr>
            <w:tcW w:w="6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Networ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F45F3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</w:t>
            </w:r>
            <w:r w:rsidR="00856B84"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in FDR*</w:t>
            </w:r>
          </w:p>
        </w:tc>
      </w:tr>
      <w:tr w:rsidR="00856B84" w:rsidRPr="007A3CD4" w:rsidTr="00F45F3F">
        <w:trPr>
          <w:trHeight w:val="630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Retinoic acid and retinoic acid receptors in regulation of oligodendrocyte differenti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21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4E-03</w:t>
            </w:r>
          </w:p>
        </w:tc>
      </w:tr>
      <w:tr w:rsidR="00856B84" w:rsidRPr="007A3CD4" w:rsidTr="00F45F3F">
        <w:trPr>
          <w:trHeight w:val="630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L-4-induced regulators of cell growth, survival, differentiation and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60E-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4E-03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FN-alpha/beta signaling via JAK/ST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67E-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4E-03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etinol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8E-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33E-03</w:t>
            </w:r>
          </w:p>
        </w:tc>
      </w:tr>
      <w:tr w:rsidR="00856B84" w:rsidRPr="007A3CD4" w:rsidTr="00F45F3F">
        <w:trPr>
          <w:trHeight w:val="630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Role of Thyroid hormone in regulation of oligodendrocyte differenti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3E-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60E-02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FN-alpha/beta signaling via MAPK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62E-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69E-02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-Arginine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01E-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69E-02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NA damage_Inhibition of telomerase activity and cellular senesc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40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Multiple sclerosis (general schem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57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Thrombopoetin signaling via JAK-STAT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74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L-12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90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ranscription_Transcription regulation of aminoacid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4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NA damage_ATM / ATR regulation of G2 / M checkpoi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40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scorbate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73E-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  <w:tr w:rsidR="00856B84" w:rsidRPr="007A3CD4" w:rsidTr="00F45F3F">
        <w:trPr>
          <w:trHeight w:val="315"/>
        </w:trPr>
        <w:tc>
          <w:tcPr>
            <w:tcW w:w="6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Mitogenic action of Estradiol / ESR1 (nuclear) in breast canc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73E-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25E-01</w:t>
            </w:r>
          </w:p>
        </w:tc>
      </w:tr>
    </w:tbl>
    <w:p w:rsidR="00D020F6" w:rsidRPr="007A3CD4" w:rsidRDefault="00D020F6" w:rsidP="00D020F6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sz w:val="24"/>
          <w:szCs w:val="24"/>
          <w:vertAlign w:val="superscript"/>
        </w:rPr>
        <w:t>*</w:t>
      </w:r>
      <w:r w:rsidRPr="007A3CD4">
        <w:rPr>
          <w:rFonts w:ascii="Times New Roman" w:hAnsi="Times New Roman"/>
          <w:sz w:val="24"/>
          <w:szCs w:val="24"/>
        </w:rPr>
        <w:t>, Min FDR, Minimum false discovery rate.</w:t>
      </w:r>
      <w:bookmarkStart w:id="0" w:name="_GoBack"/>
      <w:bookmarkEnd w:id="0"/>
    </w:p>
    <w:sectPr w:rsidR="00D020F6" w:rsidRPr="007A3CD4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769B" w:rsidRDefault="00B3769B" w:rsidP="00065C3A">
      <w:pPr>
        <w:spacing w:after="0" w:line="240" w:lineRule="auto"/>
      </w:pPr>
      <w:r>
        <w:separator/>
      </w:r>
    </w:p>
  </w:endnote>
  <w:endnote w:type="continuationSeparator" w:id="0">
    <w:p w:rsidR="00B3769B" w:rsidRDefault="00B3769B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769B" w:rsidRDefault="00B3769B" w:rsidP="00065C3A">
      <w:pPr>
        <w:spacing w:after="0" w:line="240" w:lineRule="auto"/>
      </w:pPr>
      <w:r>
        <w:separator/>
      </w:r>
    </w:p>
  </w:footnote>
  <w:footnote w:type="continuationSeparator" w:id="0">
    <w:p w:rsidR="00B3769B" w:rsidRDefault="00B3769B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3769B"/>
    <w:rsid w:val="00B840D6"/>
    <w:rsid w:val="00BA4CE0"/>
    <w:rsid w:val="00BA60F0"/>
    <w:rsid w:val="00BC3CB0"/>
    <w:rsid w:val="00C100CC"/>
    <w:rsid w:val="00CE610E"/>
    <w:rsid w:val="00D020F6"/>
    <w:rsid w:val="00D14E67"/>
    <w:rsid w:val="00D21BAA"/>
    <w:rsid w:val="00D25437"/>
    <w:rsid w:val="00D34EEF"/>
    <w:rsid w:val="00D711B1"/>
    <w:rsid w:val="00DA0783"/>
    <w:rsid w:val="00DD3FEF"/>
    <w:rsid w:val="00E70A96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29:00Z</dcterms:created>
  <dcterms:modified xsi:type="dcterms:W3CDTF">2017-09-12T21:29:00Z</dcterms:modified>
</cp:coreProperties>
</file>